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F05C9" w14:textId="46C74CC5" w:rsidR="006F0364" w:rsidRPr="006F0364" w:rsidRDefault="006F0364" w:rsidP="006F0364">
      <w:pPr>
        <w:pStyle w:val="a3"/>
        <w:spacing w:line="48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6F0364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1.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 </w:t>
      </w:r>
      <w:r w:rsidRPr="006F0364">
        <w:rPr>
          <w:rFonts w:ascii="Times New Roman" w:hAnsi="Times New Roman" w:cs="Times New Roman"/>
          <w:b/>
          <w:bCs/>
          <w:sz w:val="24"/>
          <w:szCs w:val="24"/>
        </w:rPr>
        <w:t xml:space="preserve">code </w:t>
      </w:r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6F0364">
        <w:rPr>
          <w:rFonts w:ascii="Times New Roman" w:hAnsi="Times New Roman" w:cs="Times New Roman"/>
          <w:b/>
          <w:bCs/>
          <w:sz w:val="24"/>
          <w:szCs w:val="24"/>
        </w:rPr>
        <w:t xml:space="preserve"> repeated measures correlations analysis</w:t>
      </w:r>
    </w:p>
    <w:p w14:paraId="3E4A7C0F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0364">
        <w:rPr>
          <w:rFonts w:ascii="Times New Roman" w:hAnsi="Times New Roman" w:cs="Times New Roman"/>
          <w:sz w:val="24"/>
          <w:szCs w:val="24"/>
        </w:rPr>
        <w:t>install.packages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rmcorr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")</w:t>
      </w:r>
    </w:p>
    <w:p w14:paraId="4A862849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rmcorr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)</w:t>
      </w:r>
    </w:p>
    <w:p w14:paraId="17C45462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>data &lt;- read.csv("correlation analysis.csv")</w:t>
      </w:r>
    </w:p>
    <w:p w14:paraId="61E6019A" w14:textId="15BD9AD0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>Y&lt;-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data[3:1</w:t>
      </w:r>
      <w:r w:rsidRPr="006F0364">
        <w:rPr>
          <w:rFonts w:ascii="Times New Roman" w:hAnsi="Times New Roman" w:cs="Times New Roman"/>
          <w:sz w:val="24"/>
          <w:szCs w:val="24"/>
        </w:rPr>
        <w:t>0</w:t>
      </w:r>
      <w:r w:rsidRPr="006F0364">
        <w:rPr>
          <w:rFonts w:ascii="Times New Roman" w:hAnsi="Times New Roman" w:cs="Times New Roman"/>
          <w:sz w:val="24"/>
          <w:szCs w:val="24"/>
        </w:rPr>
        <w:t>])</w:t>
      </w:r>
      <w:r w:rsidRPr="006F0364">
        <w:rPr>
          <w:rFonts w:ascii="Times New Roman" w:hAnsi="Times New Roman" w:cs="Times New Roman"/>
          <w:sz w:val="24"/>
          <w:szCs w:val="24"/>
        </w:rPr>
        <w:t xml:space="preserve"> </w:t>
      </w:r>
      <w:r w:rsidRPr="006F0364">
        <w:rPr>
          <w:rFonts w:ascii="Times New Roman" w:hAnsi="Times New Roman" w:cs="Times New Roman"/>
          <w:color w:val="4472C4" w:themeColor="accent1"/>
          <w:sz w:val="24"/>
          <w:szCs w:val="24"/>
        </w:rPr>
        <w:t>#</w:t>
      </w:r>
      <w:r w:rsidRPr="006F0364">
        <w:rPr>
          <w:rFonts w:ascii="Times New Roman" w:hAnsi="Times New Roman" w:cs="Times New Roman"/>
          <w:sz w:val="24"/>
          <w:szCs w:val="24"/>
        </w:rPr>
        <w:t xml:space="preserve"> </w:t>
      </w:r>
      <w:r w:rsidRPr="006F0364">
        <w:rPr>
          <w:rFonts w:ascii="Times New Roman" w:hAnsi="Times New Roman" w:cs="Times New Roman"/>
          <w:color w:val="4472C4" w:themeColor="accent1"/>
          <w:sz w:val="24"/>
          <w:szCs w:val="24"/>
        </w:rPr>
        <w:t>columns</w:t>
      </w:r>
      <w:r w:rsidRPr="006F036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of changed HRV parameters, including TP, VLF, LF, HF, LF/ HF, average NN interval, SDNNI, and RMSSD</w:t>
      </w:r>
    </w:p>
    <w:p w14:paraId="4FD84E28" w14:textId="4D7997C9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>X&lt;-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data[1</w:t>
      </w:r>
      <w:r w:rsidRPr="006F0364">
        <w:rPr>
          <w:rFonts w:ascii="Times New Roman" w:hAnsi="Times New Roman" w:cs="Times New Roman"/>
          <w:sz w:val="24"/>
          <w:szCs w:val="24"/>
        </w:rPr>
        <w:t>1</w:t>
      </w:r>
      <w:r w:rsidRPr="006F0364">
        <w:rPr>
          <w:rFonts w:ascii="Times New Roman" w:hAnsi="Times New Roman" w:cs="Times New Roman"/>
          <w:sz w:val="24"/>
          <w:szCs w:val="24"/>
        </w:rPr>
        <w:t>:1</w:t>
      </w:r>
      <w:r w:rsidRPr="006F0364">
        <w:rPr>
          <w:rFonts w:ascii="Times New Roman" w:hAnsi="Times New Roman" w:cs="Times New Roman"/>
          <w:sz w:val="24"/>
          <w:szCs w:val="24"/>
        </w:rPr>
        <w:t>4</w:t>
      </w:r>
      <w:r w:rsidRPr="006F0364">
        <w:rPr>
          <w:rFonts w:ascii="Times New Roman" w:hAnsi="Times New Roman" w:cs="Times New Roman"/>
          <w:sz w:val="24"/>
          <w:szCs w:val="24"/>
        </w:rPr>
        <w:t>])</w:t>
      </w:r>
      <w:r w:rsidRPr="006F0364">
        <w:rPr>
          <w:rFonts w:ascii="Times New Roman" w:hAnsi="Times New Roman" w:cs="Times New Roman"/>
          <w:sz w:val="24"/>
          <w:szCs w:val="24"/>
        </w:rPr>
        <w:t xml:space="preserve"> </w:t>
      </w:r>
      <w:r w:rsidRPr="006F036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# </w:t>
      </w:r>
      <w:r w:rsidRPr="006F0364">
        <w:rPr>
          <w:rFonts w:ascii="Times New Roman" w:hAnsi="Times New Roman" w:cs="Times New Roman"/>
          <w:color w:val="4472C4" w:themeColor="accent1"/>
          <w:sz w:val="24"/>
          <w:szCs w:val="24"/>
        </w:rPr>
        <w:t>columns of</w:t>
      </w:r>
      <w:r w:rsidRPr="006F036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other changed parameters, including depression score, anger score, vigor score, and </w:t>
      </w:r>
      <w:r w:rsidRPr="006F0364">
        <w:rPr>
          <w:rFonts w:ascii="Times New Roman" w:hAnsi="Times New Roman" w:cs="Times New Roman"/>
          <w:color w:val="4472C4" w:themeColor="accent1"/>
          <w:sz w:val="24"/>
          <w:szCs w:val="24"/>
        </w:rPr>
        <w:t>epinephrine</w:t>
      </w:r>
    </w:p>
    <w:p w14:paraId="383B2CDF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0364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&lt;- function(participant = "ID",</w:t>
      </w:r>
    </w:p>
    <w:p w14:paraId="513546C5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                measure1 = "a",</w:t>
      </w:r>
    </w:p>
    <w:p w14:paraId="03E8D2A8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                measure2 = "b",</w:t>
      </w:r>
    </w:p>
    <w:p w14:paraId="15E61767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                dataset = data){</w:t>
      </w:r>
    </w:p>
    <w:p w14:paraId="371C8FE1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mycor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rmcorr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participant,</w:t>
      </w:r>
    </w:p>
    <w:p w14:paraId="5DC86CD3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                  measure1, measure2, dataset)</w:t>
      </w:r>
    </w:p>
    <w:p w14:paraId="6D03BC6E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  col1 = c(col1,measure1); col2 = c(col2, measure2); col3 = c(col3,mycor$r);col4 = c(col4,mycor$df);col5 = c(col5,mycor$p)</w:t>
      </w:r>
    </w:p>
    <w:p w14:paraId="4360C9BD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col1,col2,col3,col4,col5)</w:t>
      </w:r>
    </w:p>
    <w:p w14:paraId="73282236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  return(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)</w:t>
      </w:r>
    </w:p>
    <w:p w14:paraId="65B5678D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7B5288D3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col1 = NA, col2 = NA, col3 = NA,col4 = NA,col5 = NA)</w:t>
      </w:r>
    </w:p>
    <w:p w14:paraId="2858097B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>col1 = NULL ;col2 = NULL;col3 = NULL;col4 = NULL;col5 = NULL</w:t>
      </w:r>
    </w:p>
    <w:p w14:paraId="54706CDA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</w:p>
    <w:p w14:paraId="780CD7BC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0364">
        <w:rPr>
          <w:rFonts w:ascii="Times New Roman" w:hAnsi="Times New Roman" w:cs="Times New Roman"/>
          <w:sz w:val="24"/>
          <w:szCs w:val="24"/>
        </w:rPr>
        <w:t>data$I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data$I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)</w:t>
      </w:r>
    </w:p>
    <w:p w14:paraId="1FBD40C2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</w:p>
    <w:p w14:paraId="3A6A16E3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in 1:length(Y)){</w:t>
      </w:r>
    </w:p>
    <w:p w14:paraId="12FCD617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  for (j in 1:length(X)){</w:t>
      </w:r>
    </w:p>
    <w:p w14:paraId="08ADD8BF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    one &lt;-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participant = "ID", measure1 =Y[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], measure2 =X[j], dataset = data)</w:t>
      </w:r>
    </w:p>
    <w:p w14:paraId="1060C732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= 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, one)</w:t>
      </w:r>
    </w:p>
    <w:p w14:paraId="6BC6784B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3801B8C0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>}</w:t>
      </w:r>
    </w:p>
    <w:p w14:paraId="35197FFB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</w:p>
    <w:p w14:paraId="2E4F9F0B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</w:p>
    <w:p w14:paraId="3F954130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[-1,]</w:t>
      </w:r>
    </w:p>
    <w:p w14:paraId="5BF2A042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0364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) = c("a","b","r","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", "p")</w:t>
      </w:r>
    </w:p>
    <w:p w14:paraId="05FAEB4E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$p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&lt;= 0.05,]</w:t>
      </w:r>
    </w:p>
    <w:p w14:paraId="0621D553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= unique(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)</w:t>
      </w:r>
    </w:p>
    <w:p w14:paraId="5B01774A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>library(reshape2)</w:t>
      </w:r>
    </w:p>
    <w:p w14:paraId="624A3D2E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r &lt;-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dcast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a~b,value.var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= "r")</w:t>
      </w:r>
    </w:p>
    <w:p w14:paraId="5519EBBF" w14:textId="77777777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r w:rsidRPr="006F0364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dcast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filted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a~b,value.var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= "p")</w:t>
      </w:r>
    </w:p>
    <w:p w14:paraId="5E75D6A7" w14:textId="6052AB3B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0364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r,file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="r-HRV-other</w:t>
      </w:r>
      <w:r w:rsidRPr="006F0364">
        <w:rPr>
          <w:rFonts w:ascii="Times New Roman" w:hAnsi="Times New Roman" w:cs="Times New Roman"/>
          <w:sz w:val="24"/>
          <w:szCs w:val="24"/>
        </w:rPr>
        <w:t xml:space="preserve"> parameters</w:t>
      </w:r>
      <w:r w:rsidRPr="006F0364">
        <w:rPr>
          <w:rFonts w:ascii="Times New Roman" w:hAnsi="Times New Roman" w:cs="Times New Roman"/>
          <w:sz w:val="24"/>
          <w:szCs w:val="24"/>
        </w:rPr>
        <w:t>.txt",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="\t",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="",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T,col.names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= T)</w:t>
      </w:r>
    </w:p>
    <w:p w14:paraId="6E4A3ADC" w14:textId="15281BDC" w:rsidR="006F0364" w:rsidRPr="006F0364" w:rsidRDefault="006F0364" w:rsidP="006F03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0364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p,file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="p-HRV-other</w:t>
      </w:r>
      <w:r w:rsidRPr="006F0364">
        <w:rPr>
          <w:rFonts w:ascii="Times New Roman" w:hAnsi="Times New Roman" w:cs="Times New Roman"/>
          <w:sz w:val="24"/>
          <w:szCs w:val="24"/>
        </w:rPr>
        <w:t xml:space="preserve"> </w:t>
      </w:r>
      <w:r w:rsidRPr="006F0364">
        <w:rPr>
          <w:rFonts w:ascii="Times New Roman" w:hAnsi="Times New Roman" w:cs="Times New Roman"/>
          <w:sz w:val="24"/>
          <w:szCs w:val="24"/>
        </w:rPr>
        <w:t>parameters.txt",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="\t",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>="",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F0364">
        <w:rPr>
          <w:rFonts w:ascii="Times New Roman" w:hAnsi="Times New Roman" w:cs="Times New Roman"/>
          <w:sz w:val="24"/>
          <w:szCs w:val="24"/>
        </w:rPr>
        <w:t>T,col.names</w:t>
      </w:r>
      <w:proofErr w:type="spellEnd"/>
      <w:r w:rsidRPr="006F0364">
        <w:rPr>
          <w:rFonts w:ascii="Times New Roman" w:hAnsi="Times New Roman" w:cs="Times New Roman"/>
          <w:sz w:val="24"/>
          <w:szCs w:val="24"/>
        </w:rPr>
        <w:t xml:space="preserve"> = T)</w:t>
      </w:r>
    </w:p>
    <w:sectPr w:rsidR="006F0364" w:rsidRPr="006F0364">
      <w:pgSz w:w="11906" w:h="16838"/>
      <w:pgMar w:top="1440" w:right="1080" w:bottom="1440" w:left="1080" w:header="851" w:footer="992" w:gutter="0"/>
      <w:lnNumType w:countBy="1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64"/>
    <w:rsid w:val="006F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849B7"/>
  <w15:chartTrackingRefBased/>
  <w15:docId w15:val="{6570C4D8-1E3F-46B3-953E-2EF50526E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0364"/>
    <w:pPr>
      <w:ind w:firstLineChars="200" w:firstLine="420"/>
    </w:pPr>
    <w:rPr>
      <w14:ligatures w14:val="none"/>
    </w:rPr>
  </w:style>
  <w:style w:type="character" w:styleId="a4">
    <w:name w:val="line number"/>
    <w:basedOn w:val="a0"/>
    <w:uiPriority w:val="99"/>
    <w:semiHidden/>
    <w:unhideWhenUsed/>
    <w:rsid w:val="006F0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ing liu</dc:creator>
  <cp:keywords/>
  <dc:description/>
  <cp:lastModifiedBy>shiying liu</cp:lastModifiedBy>
  <cp:revision>1</cp:revision>
  <dcterms:created xsi:type="dcterms:W3CDTF">2023-11-05T08:03:00Z</dcterms:created>
  <dcterms:modified xsi:type="dcterms:W3CDTF">2023-11-05T08:11:00Z</dcterms:modified>
</cp:coreProperties>
</file>